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594"/>
        <w:gridCol w:w="506"/>
      </w:tblGrid>
      <w:tr w:rsidR="002D3F2E" w:rsidRPr="00DB4C63" w14:paraId="57827AA9" w14:textId="77777777" w:rsidTr="00D22DCC">
        <w:trPr>
          <w:gridAfter w:val="1"/>
          <w:wAfter w:w="506" w:type="dxa"/>
          <w:cantSplit/>
          <w:tblHeader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AD6EDA" w14:textId="77777777" w:rsidR="002D3F2E" w:rsidRPr="00DB4C63" w:rsidRDefault="002D3F2E" w:rsidP="00D22DC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E29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BE29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Overall Survival within non-variant Patients Cetuximab Assignment</w:t>
            </w:r>
          </w:p>
        </w:tc>
      </w:tr>
      <w:tr w:rsidR="002D3F2E" w:rsidRPr="00DB4C63" w14:paraId="2DD72B34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3A87A97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173BA7D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etuxim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oading Dose Only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C619C3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tuximab</w:t>
            </w:r>
          </w:p>
        </w:tc>
      </w:tr>
      <w:tr w:rsidR="002D3F2E" w:rsidRPr="00DB4C63" w14:paraId="428EF963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A129CE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BCD9B5A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9CDAB87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3A402B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BCA190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2D3F2E" w:rsidRPr="00DB4C63" w14:paraId="21F248D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023046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290B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76D1E3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5EE9A7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366CA1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D3F2E" w:rsidRPr="00DB4C63" w14:paraId="3347FC9A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1063E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963D2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74D54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E416C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407EA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3F2E" w:rsidRPr="00DB4C63" w14:paraId="6AC85C69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2664D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0B8751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3051D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F82FCE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4EDEDC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D3F2E" w:rsidRPr="00DB4C63" w14:paraId="210F094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8E14B8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BD91F7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%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57045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00E21B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EF3E3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D3F2E" w:rsidRPr="00DB4C63" w14:paraId="6DD2531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E3E360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6BA02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6ABA4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798160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650734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D3F2E" w:rsidRPr="00DB4C63" w14:paraId="399204B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AADA4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4320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06BB8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2153A0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1FC8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D3F2E" w:rsidRPr="00DB4C63" w14:paraId="45EFAEAF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AA383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124D4D45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0D3E1A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142CB5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3FD9D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52C0E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17DB85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7D45F6C3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9FC46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urvival Time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FE9B6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65D49E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9A81A5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6, 2.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6C8563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54892FC4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881D7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9D744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43475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5D2B11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A1EB7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5D8F835B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FA5183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15EA39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C79288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4D2E9D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23A9D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0CE81EB3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F3098" w14:textId="77777777" w:rsidR="002D3F2E" w:rsidRPr="00DB4C63" w:rsidRDefault="002D3F2E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2E" w:rsidRPr="00DB4C63" w14:paraId="37E24CC1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EE6696" w14:textId="77777777" w:rsidR="002D3F2E" w:rsidRPr="00DB4C63" w:rsidRDefault="002D3F2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RT level (Standard dose vs. High dose)</w:t>
            </w:r>
          </w:p>
        </w:tc>
      </w:tr>
    </w:tbl>
    <w:p w14:paraId="1A808F71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2E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3F2E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F8C17"/>
  <w15:chartTrackingRefBased/>
  <w15:docId w15:val="{EE747464-0C9A-AD41-AC13-6AA7C61F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F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05:00Z</dcterms:created>
  <dcterms:modified xsi:type="dcterms:W3CDTF">2023-07-19T20:05:00Z</dcterms:modified>
</cp:coreProperties>
</file>